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391E" w:rsidRPr="00382A1C" w:rsidRDefault="00BA391E" w:rsidP="00BA391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Cs w:val="21"/>
        </w:rPr>
      </w:pPr>
      <w:r w:rsidRPr="00415681">
        <w:rPr>
          <w:rFonts w:ascii="Times New Roman" w:hAnsi="Times New Roman"/>
          <w:b/>
          <w:bCs/>
          <w:kern w:val="0"/>
          <w:szCs w:val="21"/>
        </w:rPr>
        <w:t>Table</w:t>
      </w:r>
      <w:r w:rsidRPr="00F65FA9">
        <w:rPr>
          <w:rFonts w:ascii="Times New Roman" w:hAnsi="Times New Roman"/>
          <w:b/>
          <w:kern w:val="0"/>
          <w:szCs w:val="21"/>
        </w:rPr>
        <w:t xml:space="preserve"> S2. </w:t>
      </w:r>
      <w:r>
        <w:rPr>
          <w:rFonts w:ascii="Times New Roman" w:hAnsi="Times New Roman" w:hint="eastAsia"/>
          <w:b/>
          <w:kern w:val="0"/>
          <w:szCs w:val="21"/>
        </w:rPr>
        <w:t xml:space="preserve">The </w:t>
      </w:r>
      <w:r w:rsidRPr="000205A2">
        <w:rPr>
          <w:rFonts w:ascii="Times New Roman" w:hAnsi="Times New Roman"/>
          <w:b/>
          <w:kern w:val="0"/>
          <w:szCs w:val="21"/>
        </w:rPr>
        <w:t xml:space="preserve">average distance between SNPs </w:t>
      </w:r>
      <w:r>
        <w:rPr>
          <w:rFonts w:ascii="Times New Roman" w:hAnsi="Times New Roman" w:hint="eastAsia"/>
          <w:b/>
          <w:kern w:val="0"/>
          <w:szCs w:val="21"/>
        </w:rPr>
        <w:t>of</w:t>
      </w:r>
      <w:r w:rsidRPr="000205A2">
        <w:rPr>
          <w:rFonts w:ascii="Times New Roman" w:hAnsi="Times New Roman"/>
          <w:b/>
          <w:kern w:val="0"/>
          <w:szCs w:val="21"/>
        </w:rPr>
        <w:t xml:space="preserve"> different r</w:t>
      </w:r>
      <w:r w:rsidRPr="00FB182E">
        <w:rPr>
          <w:rFonts w:ascii="Times New Roman" w:hAnsi="Times New Roman"/>
          <w:b/>
          <w:kern w:val="0"/>
          <w:szCs w:val="21"/>
          <w:vertAlign w:val="superscript"/>
        </w:rPr>
        <w:t>2</w:t>
      </w:r>
      <w:r>
        <w:rPr>
          <w:rFonts w:ascii="Times New Roman" w:hAnsi="Times New Roman" w:hint="eastAsia"/>
          <w:b/>
          <w:kern w:val="0"/>
          <w:szCs w:val="21"/>
        </w:rPr>
        <w:t xml:space="preserve"> values</w:t>
      </w:r>
    </w:p>
    <w:tbl>
      <w:tblPr>
        <w:tblW w:w="8665" w:type="dxa"/>
        <w:jc w:val="center"/>
        <w:tblInd w:w="93" w:type="dxa"/>
        <w:tblLook w:val="04A0"/>
      </w:tblPr>
      <w:tblGrid>
        <w:gridCol w:w="2466"/>
        <w:gridCol w:w="1371"/>
        <w:gridCol w:w="1353"/>
        <w:gridCol w:w="1353"/>
        <w:gridCol w:w="1463"/>
        <w:gridCol w:w="1463"/>
        <w:gridCol w:w="1455"/>
      </w:tblGrid>
      <w:tr w:rsidR="005758DE" w:rsidRPr="00A179F3" w:rsidTr="00F4360D">
        <w:trPr>
          <w:trHeight w:val="270"/>
          <w:jc w:val="center"/>
        </w:trPr>
        <w:tc>
          <w:tcPr>
            <w:tcW w:w="24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8DE" w:rsidRPr="00272E4E" w:rsidRDefault="005758DE" w:rsidP="00B43B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ed</w:t>
            </w:r>
          </w:p>
        </w:tc>
        <w:tc>
          <w:tcPr>
            <w:tcW w:w="619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58DE" w:rsidRPr="00272E4E" w:rsidRDefault="005758D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rage distance between SNP(kb)</w:t>
            </w:r>
          </w:p>
        </w:tc>
      </w:tr>
      <w:tr w:rsidR="00272E4E" w:rsidRPr="00A179F3" w:rsidTr="00272E4E">
        <w:trPr>
          <w:trHeight w:val="270"/>
          <w:jc w:val="center"/>
        </w:trPr>
        <w:tc>
          <w:tcPr>
            <w:tcW w:w="246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B7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=0.1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B7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=0.2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B7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=0.3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B71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=0.4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2E4E" w:rsidRPr="00272E4E" w:rsidRDefault="00272E4E" w:rsidP="00272E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=0.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2E4E" w:rsidRPr="00272E4E" w:rsidRDefault="00272E4E" w:rsidP="00272E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=0.6</w:t>
            </w:r>
          </w:p>
        </w:tc>
      </w:tr>
      <w:tr w:rsidR="00272E4E" w:rsidRPr="00A179F3" w:rsidTr="00272E4E">
        <w:trPr>
          <w:trHeight w:val="270"/>
          <w:jc w:val="center"/>
        </w:trPr>
        <w:tc>
          <w:tcPr>
            <w:tcW w:w="2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705E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JI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3.12 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3.97 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8.22 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8.45 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2E4E" w:rsidRPr="00272E4E" w:rsidRDefault="00272E4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72E4E">
              <w:rPr>
                <w:rFonts w:ascii="Times New Roman" w:hAnsi="Times New Roman" w:cs="Times New Roman"/>
                <w:color w:val="000000"/>
                <w:sz w:val="22"/>
              </w:rPr>
              <w:t xml:space="preserve">184.95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2E4E" w:rsidRPr="00272E4E" w:rsidRDefault="00272E4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72E4E">
              <w:rPr>
                <w:rFonts w:ascii="Times New Roman" w:hAnsi="Times New Roman" w:cs="Times New Roman"/>
                <w:color w:val="000000"/>
                <w:sz w:val="22"/>
              </w:rPr>
              <w:t xml:space="preserve">173.54 </w:t>
            </w:r>
          </w:p>
        </w:tc>
      </w:tr>
      <w:tr w:rsidR="00272E4E" w:rsidRPr="00A179F3" w:rsidTr="00272E4E">
        <w:trPr>
          <w:trHeight w:val="270"/>
          <w:jc w:val="center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705E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6.4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5.05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1.7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9.04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E4E" w:rsidRPr="00272E4E" w:rsidRDefault="00272E4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72E4E">
              <w:rPr>
                <w:rFonts w:ascii="Times New Roman" w:hAnsi="Times New Roman" w:cs="Times New Roman"/>
                <w:color w:val="000000"/>
                <w:sz w:val="22"/>
              </w:rPr>
              <w:t xml:space="preserve">173.3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E4E" w:rsidRPr="00272E4E" w:rsidRDefault="00272E4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72E4E">
              <w:rPr>
                <w:rFonts w:ascii="Times New Roman" w:hAnsi="Times New Roman" w:cs="Times New Roman"/>
                <w:color w:val="000000"/>
                <w:sz w:val="22"/>
              </w:rPr>
              <w:t xml:space="preserve">188.10 </w:t>
            </w:r>
          </w:p>
        </w:tc>
      </w:tr>
      <w:tr w:rsidR="00272E4E" w:rsidRPr="00A179F3" w:rsidTr="00272E4E">
        <w:trPr>
          <w:trHeight w:val="270"/>
          <w:jc w:val="center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705E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0.11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5.57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3.8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8.53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E4E" w:rsidRPr="00272E4E" w:rsidRDefault="00272E4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72E4E">
              <w:rPr>
                <w:rFonts w:ascii="Times New Roman" w:hAnsi="Times New Roman" w:cs="Times New Roman"/>
                <w:color w:val="000000"/>
                <w:sz w:val="22"/>
              </w:rPr>
              <w:t xml:space="preserve">207.1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E4E" w:rsidRPr="00272E4E" w:rsidRDefault="00272E4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72E4E">
              <w:rPr>
                <w:rFonts w:ascii="Times New Roman" w:hAnsi="Times New Roman" w:cs="Times New Roman"/>
                <w:color w:val="000000"/>
                <w:sz w:val="22"/>
              </w:rPr>
              <w:t xml:space="preserve">174.69 </w:t>
            </w:r>
          </w:p>
        </w:tc>
      </w:tr>
      <w:tr w:rsidR="00272E4E" w:rsidRPr="00A179F3" w:rsidTr="00272E4E">
        <w:trPr>
          <w:trHeight w:val="270"/>
          <w:jc w:val="center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705E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TH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5.4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2.6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9.5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3.81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E4E" w:rsidRPr="00272E4E" w:rsidRDefault="00272E4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72E4E">
              <w:rPr>
                <w:rFonts w:ascii="Times New Roman" w:hAnsi="Times New Roman" w:cs="Times New Roman"/>
                <w:color w:val="000000"/>
                <w:sz w:val="22"/>
              </w:rPr>
              <w:t xml:space="preserve">192.02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E4E" w:rsidRPr="00272E4E" w:rsidRDefault="00272E4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72E4E">
              <w:rPr>
                <w:rFonts w:ascii="Times New Roman" w:hAnsi="Times New Roman" w:cs="Times New Roman"/>
                <w:color w:val="000000"/>
                <w:sz w:val="22"/>
              </w:rPr>
              <w:t xml:space="preserve">139.33 </w:t>
            </w:r>
          </w:p>
        </w:tc>
      </w:tr>
      <w:tr w:rsidR="00272E4E" w:rsidRPr="00A179F3" w:rsidTr="00272E4E">
        <w:trPr>
          <w:trHeight w:val="270"/>
          <w:jc w:val="center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705E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0.55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7.5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2.1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4.72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E4E" w:rsidRPr="00272E4E" w:rsidRDefault="00272E4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72E4E">
              <w:rPr>
                <w:rFonts w:ascii="Times New Roman" w:hAnsi="Times New Roman" w:cs="Times New Roman"/>
                <w:color w:val="000000"/>
                <w:sz w:val="22"/>
              </w:rPr>
              <w:t xml:space="preserve">172.28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E4E" w:rsidRPr="00272E4E" w:rsidRDefault="00272E4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72E4E">
              <w:rPr>
                <w:rFonts w:ascii="Times New Roman" w:hAnsi="Times New Roman" w:cs="Times New Roman"/>
                <w:color w:val="000000"/>
                <w:sz w:val="22"/>
              </w:rPr>
              <w:t xml:space="preserve">123.58 </w:t>
            </w:r>
          </w:p>
        </w:tc>
      </w:tr>
      <w:tr w:rsidR="00272E4E" w:rsidRPr="00A179F3" w:rsidTr="00272E4E">
        <w:trPr>
          <w:trHeight w:val="270"/>
          <w:jc w:val="center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705E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Z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3.47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5.7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7.9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5.57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E4E" w:rsidRPr="00272E4E" w:rsidRDefault="00272E4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72E4E">
              <w:rPr>
                <w:rFonts w:ascii="Times New Roman" w:hAnsi="Times New Roman" w:cs="Times New Roman"/>
                <w:color w:val="000000"/>
                <w:sz w:val="22"/>
              </w:rPr>
              <w:t xml:space="preserve">178.8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E4E" w:rsidRPr="00272E4E" w:rsidRDefault="00272E4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72E4E">
              <w:rPr>
                <w:rFonts w:ascii="Times New Roman" w:hAnsi="Times New Roman" w:cs="Times New Roman"/>
                <w:color w:val="000000"/>
                <w:sz w:val="22"/>
              </w:rPr>
              <w:t xml:space="preserve">123.55 </w:t>
            </w:r>
          </w:p>
        </w:tc>
      </w:tr>
      <w:tr w:rsidR="00272E4E" w:rsidRPr="00A179F3" w:rsidTr="00272E4E">
        <w:trPr>
          <w:trHeight w:val="270"/>
          <w:jc w:val="center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705E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1.0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8A2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="008A2B9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92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9.45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8.80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E4E" w:rsidRPr="00272E4E" w:rsidRDefault="00272E4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72E4E">
              <w:rPr>
                <w:rFonts w:ascii="Times New Roman" w:hAnsi="Times New Roman" w:cs="Times New Roman"/>
                <w:color w:val="000000"/>
                <w:sz w:val="22"/>
              </w:rPr>
              <w:t xml:space="preserve">159.0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E4E" w:rsidRPr="00272E4E" w:rsidRDefault="00272E4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72E4E">
              <w:rPr>
                <w:rFonts w:ascii="Times New Roman" w:hAnsi="Times New Roman" w:cs="Times New Roman"/>
                <w:color w:val="000000"/>
                <w:sz w:val="22"/>
              </w:rPr>
              <w:t xml:space="preserve">147.46 </w:t>
            </w:r>
          </w:p>
        </w:tc>
      </w:tr>
      <w:tr w:rsidR="00272E4E" w:rsidRPr="00A179F3" w:rsidTr="00272E4E">
        <w:trPr>
          <w:trHeight w:val="270"/>
          <w:jc w:val="center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705E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9.44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4.42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0.0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9.02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E4E" w:rsidRPr="00272E4E" w:rsidRDefault="00272E4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72E4E">
              <w:rPr>
                <w:rFonts w:ascii="Times New Roman" w:hAnsi="Times New Roman" w:cs="Times New Roman"/>
                <w:color w:val="000000"/>
                <w:sz w:val="22"/>
              </w:rPr>
              <w:t xml:space="preserve">154.69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E4E" w:rsidRPr="00272E4E" w:rsidRDefault="00272E4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72E4E">
              <w:rPr>
                <w:rFonts w:ascii="Times New Roman" w:hAnsi="Times New Roman" w:cs="Times New Roman"/>
                <w:color w:val="000000"/>
                <w:sz w:val="22"/>
              </w:rPr>
              <w:t xml:space="preserve">136.34 </w:t>
            </w:r>
          </w:p>
        </w:tc>
      </w:tr>
      <w:tr w:rsidR="00272E4E" w:rsidRPr="00A179F3" w:rsidTr="00272E4E">
        <w:trPr>
          <w:trHeight w:val="270"/>
          <w:jc w:val="center"/>
        </w:trPr>
        <w:tc>
          <w:tcPr>
            <w:tcW w:w="2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705E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BP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3.15 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4.56 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8.31 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0.75 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vAlign w:val="center"/>
          </w:tcPr>
          <w:p w:rsidR="00272E4E" w:rsidRPr="00272E4E" w:rsidRDefault="00272E4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72E4E">
              <w:rPr>
                <w:rFonts w:ascii="Times New Roman" w:hAnsi="Times New Roman" w:cs="Times New Roman"/>
                <w:color w:val="000000"/>
                <w:sz w:val="22"/>
              </w:rPr>
              <w:t xml:space="preserve">166.05 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vAlign w:val="center"/>
          </w:tcPr>
          <w:p w:rsidR="00272E4E" w:rsidRPr="00272E4E" w:rsidRDefault="00272E4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72E4E">
              <w:rPr>
                <w:rFonts w:ascii="Times New Roman" w:hAnsi="Times New Roman" w:cs="Times New Roman"/>
                <w:color w:val="000000"/>
                <w:sz w:val="22"/>
              </w:rPr>
              <w:t xml:space="preserve">178.75 </w:t>
            </w:r>
          </w:p>
        </w:tc>
      </w:tr>
      <w:tr w:rsidR="00272E4E" w:rsidRPr="00A179F3" w:rsidTr="00272E4E">
        <w:trPr>
          <w:trHeight w:val="195"/>
          <w:jc w:val="center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705E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B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9.84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9.64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5.5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A17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7.80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E4E" w:rsidRPr="00272E4E" w:rsidRDefault="00272E4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72E4E">
              <w:rPr>
                <w:rFonts w:ascii="Times New Roman" w:hAnsi="Times New Roman" w:cs="Times New Roman"/>
                <w:color w:val="000000"/>
                <w:sz w:val="22"/>
              </w:rPr>
              <w:t xml:space="preserve">203.1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E4E" w:rsidRPr="00272E4E" w:rsidRDefault="00272E4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72E4E">
              <w:rPr>
                <w:rFonts w:ascii="Times New Roman" w:hAnsi="Times New Roman" w:cs="Times New Roman"/>
                <w:color w:val="000000"/>
                <w:sz w:val="22"/>
              </w:rPr>
              <w:t xml:space="preserve">165.73 </w:t>
            </w:r>
          </w:p>
        </w:tc>
      </w:tr>
      <w:tr w:rsidR="00272E4E" w:rsidRPr="00A179F3" w:rsidTr="00272E4E">
        <w:trPr>
          <w:trHeight w:val="270"/>
          <w:jc w:val="center"/>
        </w:trPr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E207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rage</w:t>
            </w:r>
            <w:r w:rsidR="0096010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SD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96010C" w:rsidP="00DE3C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6.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</w:t>
            </w:r>
            <w:r w:rsidR="000564F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.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8A2B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  <w:r w:rsidR="009C61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71</w:t>
            </w:r>
            <w:r w:rsidR="0096010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</w:t>
            </w:r>
            <w:r w:rsidR="008A2B9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  <w:r w:rsidR="000564F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.</w:t>
            </w:r>
            <w:r w:rsidR="008A2B9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7</w:t>
            </w:r>
            <w:r w:rsidR="0096010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DE3C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6.68</w:t>
            </w:r>
            <w:r w:rsidR="0096010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</w:t>
            </w:r>
            <w:r w:rsidR="000564F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.48</w:t>
            </w:r>
            <w:r w:rsidR="0096010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E4E" w:rsidRPr="00272E4E" w:rsidRDefault="00272E4E" w:rsidP="00DE3C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.65</w:t>
            </w:r>
            <w:r w:rsidR="0096010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</w:t>
            </w:r>
            <w:r w:rsidR="000564F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6.55</w:t>
            </w:r>
            <w:r w:rsidR="0096010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  <w:r w:rsidRPr="00272E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2E4E" w:rsidRPr="00272E4E" w:rsidRDefault="00272E4E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72E4E">
              <w:rPr>
                <w:rFonts w:ascii="Times New Roman" w:hAnsi="Times New Roman" w:cs="Times New Roman"/>
                <w:color w:val="000000"/>
                <w:sz w:val="22"/>
              </w:rPr>
              <w:t>179.14</w:t>
            </w:r>
            <w:r w:rsidR="0096010C">
              <w:rPr>
                <w:rFonts w:ascii="Times New Roman" w:hAnsi="Times New Roman" w:cs="Times New Roman" w:hint="eastAsia"/>
                <w:color w:val="000000"/>
                <w:sz w:val="22"/>
              </w:rPr>
              <w:t>(</w:t>
            </w:r>
            <w:r w:rsidR="000564FD">
              <w:rPr>
                <w:rFonts w:ascii="Times New Roman" w:hAnsi="Times New Roman" w:cs="Times New Roman" w:hint="eastAsia"/>
                <w:color w:val="000000"/>
                <w:sz w:val="22"/>
              </w:rPr>
              <w:t>17.67</w:t>
            </w:r>
            <w:r w:rsidR="0096010C"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  <w:r w:rsidRPr="00272E4E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2E4E" w:rsidRPr="00272E4E" w:rsidRDefault="00272E4E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72E4E">
              <w:rPr>
                <w:rFonts w:ascii="Times New Roman" w:hAnsi="Times New Roman" w:cs="Times New Roman"/>
                <w:color w:val="000000"/>
                <w:sz w:val="22"/>
              </w:rPr>
              <w:t>155.11</w:t>
            </w:r>
            <w:r w:rsidR="0096010C">
              <w:rPr>
                <w:rFonts w:ascii="Times New Roman" w:hAnsi="Times New Roman" w:cs="Times New Roman" w:hint="eastAsia"/>
                <w:color w:val="000000"/>
                <w:sz w:val="22"/>
              </w:rPr>
              <w:t>(</w:t>
            </w:r>
            <w:r w:rsidR="000564FD">
              <w:rPr>
                <w:rFonts w:ascii="Times New Roman" w:hAnsi="Times New Roman" w:cs="Times New Roman" w:hint="eastAsia"/>
                <w:color w:val="000000"/>
                <w:sz w:val="22"/>
              </w:rPr>
              <w:t>23.88</w:t>
            </w:r>
            <w:r w:rsidR="0096010C"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  <w:r w:rsidRPr="00272E4E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</w:tbl>
    <w:p w:rsidR="00A179F3" w:rsidRDefault="00A179F3"/>
    <w:sectPr w:rsidR="00A179F3" w:rsidSect="007967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5427" w:rsidRDefault="00035427" w:rsidP="00BA391E">
      <w:r>
        <w:separator/>
      </w:r>
    </w:p>
  </w:endnote>
  <w:endnote w:type="continuationSeparator" w:id="0">
    <w:p w:rsidR="00035427" w:rsidRDefault="00035427" w:rsidP="00BA39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5427" w:rsidRDefault="00035427" w:rsidP="00BA391E">
      <w:r>
        <w:separator/>
      </w:r>
    </w:p>
  </w:footnote>
  <w:footnote w:type="continuationSeparator" w:id="0">
    <w:p w:rsidR="00035427" w:rsidRDefault="00035427" w:rsidP="00BA39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179F3"/>
    <w:rsid w:val="00035427"/>
    <w:rsid w:val="000564FD"/>
    <w:rsid w:val="000C52A1"/>
    <w:rsid w:val="000F26F8"/>
    <w:rsid w:val="00205FF5"/>
    <w:rsid w:val="00272E4E"/>
    <w:rsid w:val="002D766A"/>
    <w:rsid w:val="003111BA"/>
    <w:rsid w:val="004254AD"/>
    <w:rsid w:val="005758DE"/>
    <w:rsid w:val="006E3479"/>
    <w:rsid w:val="00705E88"/>
    <w:rsid w:val="007764FE"/>
    <w:rsid w:val="007967AB"/>
    <w:rsid w:val="008A2B99"/>
    <w:rsid w:val="008B053D"/>
    <w:rsid w:val="00924F59"/>
    <w:rsid w:val="00943C60"/>
    <w:rsid w:val="00953F62"/>
    <w:rsid w:val="0096010C"/>
    <w:rsid w:val="009C616C"/>
    <w:rsid w:val="00A179F3"/>
    <w:rsid w:val="00A8518B"/>
    <w:rsid w:val="00AC12FE"/>
    <w:rsid w:val="00B27499"/>
    <w:rsid w:val="00B43BF5"/>
    <w:rsid w:val="00B713E1"/>
    <w:rsid w:val="00BA391E"/>
    <w:rsid w:val="00CA070F"/>
    <w:rsid w:val="00D37050"/>
    <w:rsid w:val="00DE3CB4"/>
    <w:rsid w:val="00E2072C"/>
    <w:rsid w:val="00EA697C"/>
    <w:rsid w:val="00F33455"/>
    <w:rsid w:val="00F67C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67A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A39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A391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A39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A391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21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3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16</Words>
  <Characters>667</Characters>
  <Application>Microsoft Office Word</Application>
  <DocSecurity>0</DocSecurity>
  <Lines>5</Lines>
  <Paragraphs>1</Paragraphs>
  <ScaleCrop>false</ScaleCrop>
  <Company>Microsoft</Company>
  <LinksUpToDate>false</LinksUpToDate>
  <CharactersWithSpaces>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</dc:creator>
  <cp:keywords/>
  <dc:description/>
  <cp:lastModifiedBy>u</cp:lastModifiedBy>
  <cp:revision>6</cp:revision>
  <dcterms:created xsi:type="dcterms:W3CDTF">2014-11-19T07:23:00Z</dcterms:created>
  <dcterms:modified xsi:type="dcterms:W3CDTF">2014-12-02T14:18:00Z</dcterms:modified>
</cp:coreProperties>
</file>